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52E" w:rsidRPr="00135AAF" w:rsidRDefault="00DF6AAE" w:rsidP="00FE0BF3">
      <w:pPr>
        <w:spacing w:after="0"/>
        <w:ind w:left="284"/>
        <w:rPr>
          <w:b/>
          <w:lang w:val="en-GB"/>
        </w:rPr>
      </w:pPr>
      <w:proofErr w:type="gramStart"/>
      <w:r>
        <w:rPr>
          <w:b/>
          <w:lang w:val="en-GB"/>
        </w:rPr>
        <w:t>Supporting file</w:t>
      </w:r>
      <w:r w:rsidR="00135AAF" w:rsidRPr="00135AAF">
        <w:rPr>
          <w:b/>
          <w:lang w:val="en-GB"/>
        </w:rPr>
        <w:t xml:space="preserve"> 1.</w:t>
      </w:r>
      <w:proofErr w:type="gramEnd"/>
      <w:r w:rsidR="00135AAF" w:rsidRPr="00135AAF">
        <w:rPr>
          <w:b/>
          <w:lang w:val="en-GB"/>
        </w:rPr>
        <w:t xml:space="preserve"> </w:t>
      </w:r>
      <w:proofErr w:type="gramStart"/>
      <w:r w:rsidR="00EE37A1">
        <w:rPr>
          <w:b/>
          <w:lang w:val="en-GB"/>
        </w:rPr>
        <w:t xml:space="preserve">List of </w:t>
      </w:r>
      <w:r>
        <w:rPr>
          <w:b/>
          <w:lang w:val="en-GB"/>
        </w:rPr>
        <w:t>species</w:t>
      </w:r>
      <w:r>
        <w:rPr>
          <w:b/>
          <w:lang w:val="en-GB"/>
        </w:rPr>
        <w:t>,</w:t>
      </w:r>
      <w:r w:rsidRPr="00135AAF">
        <w:rPr>
          <w:b/>
          <w:lang w:val="en-GB"/>
        </w:rPr>
        <w:t xml:space="preserve"> </w:t>
      </w:r>
      <w:r w:rsidR="00135AAF" w:rsidRPr="00135AAF">
        <w:rPr>
          <w:b/>
          <w:lang w:val="en-GB"/>
        </w:rPr>
        <w:t>local names,</w:t>
      </w:r>
      <w:r>
        <w:rPr>
          <w:b/>
          <w:lang w:val="en-GB"/>
        </w:rPr>
        <w:t xml:space="preserve"> </w:t>
      </w:r>
      <w:r w:rsidR="00135AAF" w:rsidRPr="00135AAF">
        <w:rPr>
          <w:b/>
          <w:lang w:val="en-GB"/>
        </w:rPr>
        <w:t>number of trees in plot network, wood density</w:t>
      </w:r>
      <w:r w:rsidR="00135AAF">
        <w:rPr>
          <w:b/>
          <w:lang w:val="en-GB"/>
        </w:rPr>
        <w:t xml:space="preserve">, </w:t>
      </w:r>
      <w:r w:rsidR="00F6652E">
        <w:rPr>
          <w:b/>
          <w:lang w:val="en-GB"/>
        </w:rPr>
        <w:t>and usefulness as timber, fruit</w:t>
      </w:r>
      <w:r w:rsidR="00135AAF">
        <w:rPr>
          <w:b/>
          <w:lang w:val="en-GB"/>
        </w:rPr>
        <w:t>, and other uses.</w:t>
      </w:r>
      <w:proofErr w:type="gramEnd"/>
      <w:r w:rsidR="00C21C4A">
        <w:rPr>
          <w:b/>
          <w:lang w:val="en-GB"/>
        </w:rPr>
        <w:t xml:space="preserve"> * </w:t>
      </w:r>
      <w:bookmarkStart w:id="0" w:name="_GoBack"/>
      <w:r w:rsidR="00C21C4A">
        <w:rPr>
          <w:b/>
          <w:lang w:val="en-GB"/>
        </w:rPr>
        <w:t xml:space="preserve">Wood density was classified by communities on a scale from 1 to 3 (low to high wood density). </w:t>
      </w:r>
      <w:r w:rsidR="00F6652E">
        <w:rPr>
          <w:b/>
          <w:lang w:val="en-GB"/>
        </w:rPr>
        <w:t>Information on use</w:t>
      </w:r>
      <w:r w:rsidR="00F835D8">
        <w:rPr>
          <w:b/>
          <w:lang w:val="en-GB"/>
        </w:rPr>
        <w:t>s</w:t>
      </w:r>
      <w:r w:rsidR="00F6652E">
        <w:rPr>
          <w:b/>
          <w:lang w:val="en-GB"/>
        </w:rPr>
        <w:t xml:space="preserve"> is based on </w:t>
      </w:r>
      <w:r w:rsidR="00F835D8" w:rsidRPr="00F835D8">
        <w:rPr>
          <w:b/>
          <w:lang w:val="en-GB"/>
        </w:rPr>
        <w:t>Flora of Yunnan</w:t>
      </w:r>
      <w:r w:rsidR="00F6652E" w:rsidRPr="00F835D8">
        <w:rPr>
          <w:b/>
          <w:lang w:val="en-GB"/>
        </w:rPr>
        <w:t xml:space="preserve"> (1977–2006)</w:t>
      </w:r>
      <w:r w:rsidR="00F835D8" w:rsidRPr="00F835D8">
        <w:rPr>
          <w:b/>
          <w:lang w:val="en-GB"/>
        </w:rPr>
        <w:t xml:space="preserve"> and Flora of China (</w:t>
      </w:r>
      <w:r w:rsidR="00F6652E" w:rsidRPr="00F835D8">
        <w:rPr>
          <w:b/>
          <w:lang w:val="en-GB"/>
        </w:rPr>
        <w:t>2014</w:t>
      </w:r>
      <w:r w:rsidR="00F835D8" w:rsidRPr="00F835D8">
        <w:rPr>
          <w:b/>
          <w:lang w:val="en-GB"/>
        </w:rPr>
        <w:t>)</w:t>
      </w:r>
      <w:r w:rsidR="00F6652E" w:rsidRPr="00F835D8">
        <w:rPr>
          <w:b/>
          <w:lang w:val="en-GB"/>
        </w:rPr>
        <w:t>.</w:t>
      </w:r>
      <w:r w:rsidR="00FE0BF3">
        <w:rPr>
          <w:b/>
          <w:lang w:val="en-GB"/>
        </w:rPr>
        <w:t xml:space="preserve"> </w:t>
      </w:r>
      <w:bookmarkEnd w:id="0"/>
    </w:p>
    <w:tbl>
      <w:tblPr>
        <w:tblW w:w="14988" w:type="dxa"/>
        <w:tblInd w:w="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3260"/>
        <w:gridCol w:w="1984"/>
        <w:gridCol w:w="2694"/>
        <w:gridCol w:w="708"/>
        <w:gridCol w:w="923"/>
        <w:gridCol w:w="992"/>
        <w:gridCol w:w="709"/>
        <w:gridCol w:w="851"/>
      </w:tblGrid>
      <w:tr w:rsidR="00135AAF" w:rsidRPr="00FE0BF3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Famil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Spec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Autho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Chinese phonetic alphab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5AAF" w:rsidRPr="00FE0BF3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FE0B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No</w:t>
            </w:r>
            <w:r w:rsidR="00FE0BF3" w:rsidRPr="00FE0B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.</w:t>
            </w:r>
            <w:r w:rsidRPr="00FE0B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 xml:space="preserve"> tre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5AAF" w:rsidRPr="00FE0BF3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FE0B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Wood density</w:t>
            </w:r>
            <w:r w:rsidR="00FE0BF3" w:rsidRPr="00FE0B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5AAF" w:rsidRPr="00FE0BF3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FE0B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Used as Timb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5AAF" w:rsidRPr="00FE0BF3" w:rsidRDefault="00135AAF" w:rsidP="00A677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a-DK"/>
              </w:rPr>
            </w:pPr>
            <w:r w:rsidRPr="00FE0BF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a-DK"/>
              </w:rPr>
              <w:t>Edible frui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5AAF" w:rsidRPr="00FE0BF3" w:rsidRDefault="00135AAF" w:rsidP="00A677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a-DK"/>
              </w:rPr>
            </w:pPr>
            <w:r w:rsidRPr="00FE0BF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a-DK"/>
              </w:rPr>
              <w:t>Other uses</w:t>
            </w:r>
          </w:p>
        </w:tc>
      </w:tr>
      <w:tr w:rsidR="00135AAF" w:rsidRPr="00FE0BF3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FE0BF3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E0BF3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Ace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槭树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FE0BF3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E0BF3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Acer laurin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FE0BF3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E0BF3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Hasskar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FE0BF3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E0BF3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FE0BF3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FE0BF3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FE0BF3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E0BF3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FE0BF3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FE0BF3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FE0BF3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FE0BF3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FE0BF3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FE0BF3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FE0BF3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E0BF3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Actinid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猕猴桃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urauia yunnanen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C. F. Liang &amp; Y. S. Wan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lao shui niu pao zhang hu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lang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八角枫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langium chinen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Loureiro) Harm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jia huang sa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lang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八角枫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langium kurz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rai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nacard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漆树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hoerospondias axillar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Roxburgh) B. L. Burtt &amp; A. W. Hil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wu zhi yan guo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nacard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漆树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us chinen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ill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 suan mao/yang suan m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nacard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漆树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emecarpus reticul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ecomt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 hei qi lai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nacard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漆树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pondias pinn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Linnaeus f.) Kurz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a li lu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nacard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漆树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oxicodendron verniciflu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Stokes) F. A. Barkle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qi lai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pocyn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夹竹桃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lstonia rostr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. E. C. Fisch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pocyn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夹竹桃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lstonia scholar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Linnaeus) R. Brow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i tuo tuo shu/bai jiang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pocyn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夹竹桃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rightia coccin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Loddiges) Sim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xiang ya mu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quifol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冬青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lex sp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u pi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ral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五加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eteropanax fragra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Roxburgh ex Candolle) Seeman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lao xiang gan zhe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ral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五加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cropanax undul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Wallich ex G. Don) Seeman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xi ma sang gua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ral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五加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chefflera sp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 sang gua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ral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五加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revesia palm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Roxburgh ex Lindley) Visian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 ma sang gua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rec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棕榈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ryota maxi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lume ex Marti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ie zo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rec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棕榈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ryota obtu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riffit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ong zo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ste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菊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ernonia volkameriifol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ndol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etul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桦木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etula alnoid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Buchanan-Hamilton ex D. D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ua li m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ignon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紫葳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rkhamia stipul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Wallich) Seemann ex K. Schuman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 ku hua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ignon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紫葳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yodendron igne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Kurz) Kurz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xi ku hu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ignon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紫葳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ereospermum cola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(Buchanan-Hamilton ex </w:t>
            </w: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lastRenderedPageBreak/>
              <w:t>Dillwyn) Mabberle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lastRenderedPageBreak/>
              <w:t>deng dao shu/jia chun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lastRenderedPageBreak/>
              <w:t>Bombac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木棉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ombax ceib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nnae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an zhi hu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oragin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紫草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ordia furca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. M. Johnst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o bu m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urse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橄榄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narium alb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Loureiro) Raeusche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qing gu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urse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橄榄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narium pime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K. D. Koeni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 hei ye lan gu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urse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橄榄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narium strict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oxburg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an lan guo/qing gu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lus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藤黄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ratoxylum cochinchinen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Loureiro) Blum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uang ci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ben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柿树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ospyros kaki var. silvestr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ki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mao shi zi/shi hua shu/ye shi hua/ye sh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ben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柿树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ospyros kerr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rai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xi shi hu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laeocarp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杜英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laeocarpus angustifoli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lum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xiao hei guo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laeocarp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杜英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laeocarpus austroyunnanen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u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han tao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laeocarp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杜英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laeocarpus sikkimen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ste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han tao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laeocarp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杜英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laeocarpus sp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han tao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uphorb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大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porosa yunnanen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Pax &amp; K. Hoffmann) F. P. Metcal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zha po du zi guo/zha yao guo/zha yao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uphorb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大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accaurea ramiflo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oureir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san ya guo/man hai gu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uphorb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大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alakata bacc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Roxburgh) Ess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aka shu/guan cai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uphorb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大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ischofia javan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lum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uan tai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uphorb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大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lochidion lanceolari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Roxburgh) Voig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li sheng ye/zhai ye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uphorb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大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caranga ind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igh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 ba ba ye/bai ye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uphorb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大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llotus panicul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Lamarck) Muller Argovien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ai ye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uphorb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大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llotus philippen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Lamarck) Muller Argovien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 hong do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uphorb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大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llotus tetracocc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Roxburgh) Kurz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ai ye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uphorb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大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Ostodes katharin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a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qing ma ye shu/tu na y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uphorb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大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hyllanthus embl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nnae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an lan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uphorb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大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riadica cochinchinen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oureir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b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豆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crocarpus fraxinifoli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rnot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ao gu lu y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b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豆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lbizia chinen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Osbeck) Merril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hei ye hao/ye hei xin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b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豆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lbizia odoratissi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Linnaeus f.) Bentha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ai ye ha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b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豆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rchidendron clypea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Jack) I. C. Nielse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i ji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b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豆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auhinia acumin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nnae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ai hua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b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豆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lbergia cultr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raham ex Bentha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 suan jia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b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豆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rythrina stric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oxburg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han ci to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b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豆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illettia leptobotry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un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ou gu tou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g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壳斗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stanopsis calathiform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Skan) Rehder &amp; E. H. Wils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ao shu l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g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壳斗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stanopsis carlesii var. spinulo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W. C. Cheng &amp; C. S. Cha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zhu liu do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g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壳斗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stanopsis ceratacanth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hder &amp; E. H. Wils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hang mao zhu liu shu/yu shui man deng shu/zhu liu shu/mao zhu liu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g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壳斗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stanopsis clarke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King ex J. D. Hoo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hang mao zhu liu shu/yu shui man deng shu/zhu liu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g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壳斗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stanopsis hystri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J. D. Hooker &amp; Thomson ex A. de Candol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zhu liu shu/mao zhu liu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g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壳斗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stanopsis mekongen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. Cam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 li shu/man deng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g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壳斗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stanopsis tribuloid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Smith) A. de Candol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zhu liu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g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壳斗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thocarpus fordian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Hemsley) Chu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g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壳斗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thocarpus grandifoli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D. Don) S. N. Biswa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u zhi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g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壳斗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thocarpus pseudoreinwardt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. Cam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xi liu zhi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lacourt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大风子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lacourtia ind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N. L. Burman) Merril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an tian gu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cacin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茶茱萸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omphandra tetrand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Wallich) Sleum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ng pi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Jugland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胡桃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ngelhardia serrata var. cambod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. E. Mannin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ai deng dao/pang po niang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Jugland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胡桃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ngelhardia spic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eschenault ex Blum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ai deng dao/pang po niang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au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ctinodaphne henry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amb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heng zi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au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lseodaphne anderson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King ex J. D. Hooker) Kosterman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ng du zhong shu/da mu jiang z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au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lseodaphne petiolar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Meisner) J. D. Hoo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 du zhong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au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innamomum javanic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lum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ye gui pi/gui p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au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innamomum tenuip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Kosterman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xiang zhang m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au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tsea cubeb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Loureiro) Perso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ai wu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au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tsea glutino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Loureiro) C. B. Robins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 du zhong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au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tsea lancifol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Roxburgh ex Nees) Bentham &amp; J. D. Hooker ex Fernandez-Villa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ing tai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au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tsea monopeta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Roxburgh) Perso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o bai ye shu/da mu jiang zi/xiang jiang m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au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chilus tenuipi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. W. L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au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hoebe lanceol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Nees) Ne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hui ye zi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au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hoebe puwenen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. C. Chen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uang xin n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au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樟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hoebe sp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hui ye zi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yth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千屈菜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uabanga grandiflo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Roxburgh ex Candolle) Walpe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 luo y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gnol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木兰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rianthe henry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Dunn) N. H. Xia &amp; C. Y. Wu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gnol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木兰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ichelia baillon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Pierre) Finet &amp; Gagnepa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han gui hua/gui hua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gnol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木兰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ichelia hypolamp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nd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lv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锦葵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Kydia calyc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oxburg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hui lan p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l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楝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phanamixis polystachy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Wallich) R. Par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l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楝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hukrasia tabular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. Jussieu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l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楝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ysoxylum gotadho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Buchanan-Hamilton) Mabberle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l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楝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lia azedara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nnae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ku lian gu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l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楝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ao chun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l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楝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oona cili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. Roem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hun shu/ge da chun/hong chu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o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桑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rtocarpus lakooch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oxburg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hou zi ying dai gu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o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桑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icus auricul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oureir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 mao guo shu/xiang er duo guo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o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桑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icus cyrtophyl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Wallich ex Miquel) Mique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cao ye shu/qing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o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桑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icus fistulo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inwardt ex Blum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o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桑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icus fulv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inwardt ex Blum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 mao guo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o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桑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icus hispi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nnaeus f.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uo tong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o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桑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icus semicord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uchanan-Hamilton ex Smit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ji su zi guo/ji shi guo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o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桑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icus sp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uo tong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o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桑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icus tinctoria subsp. gibbo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Blume) Corn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cao ye shu/qing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o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桑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cropanax chien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</w:t>
            </w:r>
            <w:proofErr w:type="gramStart"/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Hoo</w:t>
            </w:r>
            <w:proofErr w:type="gram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ji zhua y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o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桑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orus macrou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ique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uang sang tia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yristic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肉豆蔻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rsfieldia king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J. D. Hooker) Warbur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yristic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肉豆蔻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rsfieldia prain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King) Warbur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yristic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肉豆蔻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Knema globula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Lamarck) Warbur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iu wang zi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yristic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肉豆蔻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Knema tenuinerv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. J. de Wild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zeng guang guo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yristic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肉豆蔻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yristica yunnanen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. H. L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yrsin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紫金牛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esa ramentac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Roxburgh) A. de Candol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yrt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桃金娘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yzygium nervos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ndol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ang shi guo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yrt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桃金娘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yzygium sp1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u shui guo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Ole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木犀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raxinus chinen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oxburg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Oxalid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酢浆草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verrhoa carambo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nnae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u ya guo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ote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山龙眼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eliciopsis henry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Diels) W. T. Wan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amn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鼠李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Ziziphus rugo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amarck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izophor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红树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rallia brachi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Loureiro) Merril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i you guo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os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蔷薇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erasus serru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Franchet) T. T. Yu &amp; C. L. L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ing ta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os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蔷薇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ocynia delavay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Franchet) C. K. Schneid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uo y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os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蔷薇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aurocerasus undul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Buchanan-Hamilton ex D. Don) M. Roem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os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蔷薇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ygeum henry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un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ub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茜草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arennoidea wallich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J. D. Hooker) Tirvengadum &amp; Sastr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ub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茜草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endlandia tinctoria subsp. barb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owa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xi hong mao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ut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芸香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icromelum integerrim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Buchanan-Hamilton ex Candolle) Wight &amp; Arnott ex M. Roem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ut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芸香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etradium austrosinen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Handel-Mazzetti) T. G. Hartle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 ma qing/pao chun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ut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芸香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etradium trichotom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oureir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 la zi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b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清风藤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liosma arnottia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Wight) Walpe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ao chun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ntal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檀香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cleropyrum wallichian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Wight &amp; Arnott) Arnot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han he tao gu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pind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无患子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rytera littora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lum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i nu n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pind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无患子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ephelium chryse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lum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o li zhi shu/yang guo shu/qian guo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pind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无患子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ometia pinn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J. R. Forster &amp; G. Forst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ng mei g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pind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无患子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pindus rara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ndol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i shao z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pot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山榄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outeria grandifol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Wallich) Baehn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an cang gu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pot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山榄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rcosperma kachinen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King &amp; Prain) Exel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pot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山榄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rcosperma laurin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Bentham) J. D. Hoo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ji xin guo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imaroub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苦木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icrasma chinen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. Y. Che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ao chun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aphyle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省沽油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urpinia pomife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Roxburgh) Candol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 duo y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he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山茶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urya groff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rril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 shu sui m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he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山茶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chima argent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. Pritze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ng mao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he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山茶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chima wallich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Candolle) Korthal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ng mao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ili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椴树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olona floribun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Wallich ex Kurz) Crai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ao huo sheng/fan peng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lm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榆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eltis tetrand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oxburg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zi geng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lm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榆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eltis timoren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panogh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o tie ch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lm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榆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rema tomento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Roxburgh) H. Har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uan ming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rtic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荨麻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ebregeasia orienta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. J. Che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 ye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erben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马鞭草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melina arbo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oxburg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xiang hua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erben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马鞭草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itex negund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nnae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u ya y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erben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马鞭草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itex peduncular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llich ex Schau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erbenaceae/</w:t>
            </w:r>
            <w:r w:rsidRPr="00AD35EE">
              <w:rPr>
                <w:rFonts w:ascii="SimSun" w:eastAsia="SimSun" w:hAnsi="SimSun" w:cs="Times New Roman" w:hint="eastAsia"/>
                <w:color w:val="000000"/>
                <w:lang w:eastAsia="da-DK"/>
              </w:rPr>
              <w:t>马鞭草科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itex quinata var. puberu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H. J. Lam) Moldenk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u ya y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 sp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ang di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 sp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ao wang gu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 sp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iu lei ba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 sp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ong hua sh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 sp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 sp 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 sp 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 sp 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 sp 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 sp 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135AAF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Unknown sp 1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5AAF" w:rsidRPr="00AD35EE" w:rsidRDefault="00135AAF" w:rsidP="00A67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D35E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AAF" w:rsidRPr="00AD35EE" w:rsidRDefault="00135AAF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</w:p>
        </w:tc>
      </w:tr>
      <w:tr w:rsidR="00F6652E" w:rsidRPr="00AD35EE" w:rsidTr="00A677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6652E" w:rsidRPr="00AD35EE" w:rsidRDefault="00F6652E" w:rsidP="00A677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Total (n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6652E" w:rsidRPr="00F64B4A" w:rsidRDefault="00F6652E" w:rsidP="00A6779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a-DK"/>
              </w:rPr>
            </w:pPr>
            <w:r w:rsidRPr="00F64B4A">
              <w:rPr>
                <w:rFonts w:ascii="Calibri" w:eastAsia="Times New Roman" w:hAnsi="Calibri" w:cs="Times New Roman"/>
                <w:b/>
                <w:color w:val="000000"/>
                <w:lang w:eastAsia="da-DK"/>
              </w:rPr>
              <w:t> 1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6652E" w:rsidRPr="00AD35EE" w:rsidRDefault="00F6652E" w:rsidP="00A677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6652E" w:rsidRPr="00F6652E" w:rsidRDefault="00F6652E" w:rsidP="00A6779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a-DK"/>
              </w:rPr>
            </w:pPr>
            <w:r w:rsidRPr="00F6652E">
              <w:rPr>
                <w:rFonts w:ascii="Calibri" w:eastAsia="Times New Roman" w:hAnsi="Calibri" w:cs="Times New Roman"/>
                <w:b/>
                <w:color w:val="000000"/>
                <w:lang w:eastAsia="da-DK"/>
              </w:rPr>
              <w:t> 1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52E" w:rsidRPr="00AD35EE" w:rsidRDefault="00F6652E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10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52E" w:rsidRPr="00AD35EE" w:rsidRDefault="00F6652E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52E" w:rsidRPr="00AD35EE" w:rsidRDefault="00F6652E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52E" w:rsidRPr="00AD35EE" w:rsidRDefault="00F6652E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652E" w:rsidRPr="00AD35EE" w:rsidRDefault="00F6652E" w:rsidP="00A67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AD35EE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70</w:t>
            </w:r>
          </w:p>
        </w:tc>
      </w:tr>
    </w:tbl>
    <w:p w:rsidR="00135AAF" w:rsidRPr="00135AAF" w:rsidRDefault="00135AAF" w:rsidP="00135AAF"/>
    <w:sectPr w:rsidR="00135AAF" w:rsidRPr="00135AAF" w:rsidSect="00AD35E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623"/>
    <w:rsid w:val="00014C53"/>
    <w:rsid w:val="0004349B"/>
    <w:rsid w:val="00072940"/>
    <w:rsid w:val="00073FCE"/>
    <w:rsid w:val="00094F75"/>
    <w:rsid w:val="000B62A4"/>
    <w:rsid w:val="000D28AC"/>
    <w:rsid w:val="000D2F84"/>
    <w:rsid w:val="000E02EA"/>
    <w:rsid w:val="000F6FAD"/>
    <w:rsid w:val="001247F1"/>
    <w:rsid w:val="00124F10"/>
    <w:rsid w:val="00135AAF"/>
    <w:rsid w:val="00141F17"/>
    <w:rsid w:val="00161A57"/>
    <w:rsid w:val="001811E0"/>
    <w:rsid w:val="00187DCD"/>
    <w:rsid w:val="001A7D3C"/>
    <w:rsid w:val="001B4866"/>
    <w:rsid w:val="00201B76"/>
    <w:rsid w:val="00212921"/>
    <w:rsid w:val="00237E5D"/>
    <w:rsid w:val="00353793"/>
    <w:rsid w:val="003C655A"/>
    <w:rsid w:val="003D630F"/>
    <w:rsid w:val="003E0DBC"/>
    <w:rsid w:val="00424C74"/>
    <w:rsid w:val="00453315"/>
    <w:rsid w:val="00461A19"/>
    <w:rsid w:val="00485EF4"/>
    <w:rsid w:val="00497B29"/>
    <w:rsid w:val="004A5BB9"/>
    <w:rsid w:val="004E78EA"/>
    <w:rsid w:val="005413C9"/>
    <w:rsid w:val="00541DFE"/>
    <w:rsid w:val="00563F99"/>
    <w:rsid w:val="00661643"/>
    <w:rsid w:val="00676058"/>
    <w:rsid w:val="00677599"/>
    <w:rsid w:val="006A798E"/>
    <w:rsid w:val="0071556A"/>
    <w:rsid w:val="007434D3"/>
    <w:rsid w:val="007842D4"/>
    <w:rsid w:val="007B2B7C"/>
    <w:rsid w:val="007D4006"/>
    <w:rsid w:val="008458CE"/>
    <w:rsid w:val="008717FA"/>
    <w:rsid w:val="008B40A8"/>
    <w:rsid w:val="008C4C86"/>
    <w:rsid w:val="008C7E67"/>
    <w:rsid w:val="0094165D"/>
    <w:rsid w:val="00941EB0"/>
    <w:rsid w:val="00950D3B"/>
    <w:rsid w:val="00953378"/>
    <w:rsid w:val="009D1674"/>
    <w:rsid w:val="009D5EAA"/>
    <w:rsid w:val="009F4325"/>
    <w:rsid w:val="00A220E8"/>
    <w:rsid w:val="00A23163"/>
    <w:rsid w:val="00A67792"/>
    <w:rsid w:val="00A7558F"/>
    <w:rsid w:val="00A81E64"/>
    <w:rsid w:val="00A834A4"/>
    <w:rsid w:val="00A87C13"/>
    <w:rsid w:val="00AA4BFB"/>
    <w:rsid w:val="00AD35EE"/>
    <w:rsid w:val="00AF00BB"/>
    <w:rsid w:val="00AF0FCA"/>
    <w:rsid w:val="00B003BE"/>
    <w:rsid w:val="00B01628"/>
    <w:rsid w:val="00B159C7"/>
    <w:rsid w:val="00B268E4"/>
    <w:rsid w:val="00BE298E"/>
    <w:rsid w:val="00BF55CB"/>
    <w:rsid w:val="00C21C4A"/>
    <w:rsid w:val="00C72921"/>
    <w:rsid w:val="00C72B96"/>
    <w:rsid w:val="00CA359E"/>
    <w:rsid w:val="00CC3346"/>
    <w:rsid w:val="00CC515C"/>
    <w:rsid w:val="00CD46CD"/>
    <w:rsid w:val="00D045C7"/>
    <w:rsid w:val="00D078BC"/>
    <w:rsid w:val="00D33476"/>
    <w:rsid w:val="00DB4623"/>
    <w:rsid w:val="00DD2864"/>
    <w:rsid w:val="00DF211C"/>
    <w:rsid w:val="00DF6AAE"/>
    <w:rsid w:val="00E943A5"/>
    <w:rsid w:val="00ED358C"/>
    <w:rsid w:val="00EE37A1"/>
    <w:rsid w:val="00F275C6"/>
    <w:rsid w:val="00F42F36"/>
    <w:rsid w:val="00F54565"/>
    <w:rsid w:val="00F64B4A"/>
    <w:rsid w:val="00F6652E"/>
    <w:rsid w:val="00F7249A"/>
    <w:rsid w:val="00F835D8"/>
    <w:rsid w:val="00FD7906"/>
    <w:rsid w:val="00FE0BF3"/>
    <w:rsid w:val="00FE6B26"/>
    <w:rsid w:val="00FF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5">
    <w:name w:val="font5"/>
    <w:basedOn w:val="Normal"/>
    <w:rsid w:val="00AD35EE"/>
    <w:pPr>
      <w:spacing w:before="100" w:beforeAutospacing="1" w:after="100" w:afterAutospacing="1" w:line="240" w:lineRule="auto"/>
    </w:pPr>
    <w:rPr>
      <w:rFonts w:ascii="SimSun" w:eastAsia="SimSun" w:hAnsi="SimSun" w:cs="Times New Roman"/>
      <w:color w:val="000000"/>
      <w:lang w:eastAsia="da-DK"/>
    </w:rPr>
  </w:style>
  <w:style w:type="paragraph" w:customStyle="1" w:styleId="xl63">
    <w:name w:val="xl63"/>
    <w:basedOn w:val="Normal"/>
    <w:rsid w:val="00AD3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4">
    <w:name w:val="xl64"/>
    <w:basedOn w:val="Normal"/>
    <w:rsid w:val="00AD3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65">
    <w:name w:val="xl65"/>
    <w:basedOn w:val="Normal"/>
    <w:rsid w:val="00AD3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66">
    <w:name w:val="xl66"/>
    <w:basedOn w:val="Normal"/>
    <w:rsid w:val="00AD35E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7">
    <w:name w:val="xl67"/>
    <w:basedOn w:val="Normal"/>
    <w:rsid w:val="00AD35E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68">
    <w:name w:val="xl68"/>
    <w:basedOn w:val="Normal"/>
    <w:rsid w:val="00AD35E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9">
    <w:name w:val="xl69"/>
    <w:basedOn w:val="Normal"/>
    <w:rsid w:val="00AD35E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character" w:styleId="Hyperlink">
    <w:name w:val="Hyperlink"/>
    <w:basedOn w:val="DefaultParagraphFont"/>
    <w:uiPriority w:val="99"/>
    <w:semiHidden/>
    <w:unhideWhenUsed/>
    <w:rsid w:val="00F6652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6652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customStyle="1" w:styleId="apple-converted-space">
    <w:name w:val="apple-converted-space"/>
    <w:basedOn w:val="DefaultParagraphFont"/>
    <w:rsid w:val="00F6652E"/>
  </w:style>
  <w:style w:type="character" w:styleId="Emphasis">
    <w:name w:val="Emphasis"/>
    <w:basedOn w:val="DefaultParagraphFont"/>
    <w:uiPriority w:val="20"/>
    <w:qFormat/>
    <w:rsid w:val="00F6652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5">
    <w:name w:val="font5"/>
    <w:basedOn w:val="Normal"/>
    <w:rsid w:val="00AD35EE"/>
    <w:pPr>
      <w:spacing w:before="100" w:beforeAutospacing="1" w:after="100" w:afterAutospacing="1" w:line="240" w:lineRule="auto"/>
    </w:pPr>
    <w:rPr>
      <w:rFonts w:ascii="SimSun" w:eastAsia="SimSun" w:hAnsi="SimSun" w:cs="Times New Roman"/>
      <w:color w:val="000000"/>
      <w:lang w:eastAsia="da-DK"/>
    </w:rPr>
  </w:style>
  <w:style w:type="paragraph" w:customStyle="1" w:styleId="xl63">
    <w:name w:val="xl63"/>
    <w:basedOn w:val="Normal"/>
    <w:rsid w:val="00AD3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4">
    <w:name w:val="xl64"/>
    <w:basedOn w:val="Normal"/>
    <w:rsid w:val="00AD3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65">
    <w:name w:val="xl65"/>
    <w:basedOn w:val="Normal"/>
    <w:rsid w:val="00AD3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66">
    <w:name w:val="xl66"/>
    <w:basedOn w:val="Normal"/>
    <w:rsid w:val="00AD35E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7">
    <w:name w:val="xl67"/>
    <w:basedOn w:val="Normal"/>
    <w:rsid w:val="00AD35E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68">
    <w:name w:val="xl68"/>
    <w:basedOn w:val="Normal"/>
    <w:rsid w:val="00AD35E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9">
    <w:name w:val="xl69"/>
    <w:basedOn w:val="Normal"/>
    <w:rsid w:val="00AD35E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character" w:styleId="Hyperlink">
    <w:name w:val="Hyperlink"/>
    <w:basedOn w:val="DefaultParagraphFont"/>
    <w:uiPriority w:val="99"/>
    <w:semiHidden/>
    <w:unhideWhenUsed/>
    <w:rsid w:val="00F6652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6652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customStyle="1" w:styleId="apple-converted-space">
    <w:name w:val="apple-converted-space"/>
    <w:basedOn w:val="DefaultParagraphFont"/>
    <w:rsid w:val="00F6652E"/>
  </w:style>
  <w:style w:type="character" w:styleId="Emphasis">
    <w:name w:val="Emphasis"/>
    <w:basedOn w:val="DefaultParagraphFont"/>
    <w:uiPriority w:val="20"/>
    <w:qFormat/>
    <w:rsid w:val="00F6652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0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7</Pages>
  <Words>1856</Words>
  <Characters>11324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3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Theilade</dc:creator>
  <cp:keywords/>
  <dc:description/>
  <cp:lastModifiedBy>Ida Theilade</cp:lastModifiedBy>
  <cp:revision>9</cp:revision>
  <dcterms:created xsi:type="dcterms:W3CDTF">2015-04-15T12:09:00Z</dcterms:created>
  <dcterms:modified xsi:type="dcterms:W3CDTF">2015-11-16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